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776" w:type="dxa"/>
        <w:tblLook w:val="04A0" w:firstRow="1" w:lastRow="0" w:firstColumn="1" w:lastColumn="0" w:noHBand="0" w:noVBand="1"/>
      </w:tblPr>
      <w:tblGrid>
        <w:gridCol w:w="960"/>
        <w:gridCol w:w="960"/>
        <w:gridCol w:w="3080"/>
        <w:gridCol w:w="1020"/>
        <w:gridCol w:w="1630"/>
        <w:gridCol w:w="930"/>
        <w:gridCol w:w="1540"/>
        <w:gridCol w:w="1760"/>
        <w:gridCol w:w="896"/>
      </w:tblGrid>
      <w:tr w:rsidR="00E81738" w:rsidRPr="00C120B8" w:rsidTr="00440DFE">
        <w:trPr>
          <w:trHeight w:val="600"/>
        </w:trPr>
        <w:tc>
          <w:tcPr>
            <w:tcW w:w="1277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Supplementary Table 1.</w:t>
            </w:r>
            <w:r w:rsidRPr="00C120B8">
              <w:rPr>
                <w:rFonts w:ascii="Arial" w:eastAsia="Times New Roman" w:hAnsi="Arial" w:cs="Arial"/>
              </w:rPr>
              <w:t xml:space="preserve"> Log odds ratios, 95% confidence Intervals, and % relative effect for average direct, indirect, and total effects of Black race on advanced disease stage at diagnosis, stratified by age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Advanced Disease Stage at Diagnosis</w:t>
            </w:r>
          </w:p>
        </w:tc>
      </w:tr>
      <w:tr w:rsidR="00E81738" w:rsidRPr="00C120B8" w:rsidTr="00440DFE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Effec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Log O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C120B8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Relative % of Total Effec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C120B8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18-3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4,43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Black (direct effec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3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284, 0.3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74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68.3, 81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Medicaid/uninsur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9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72, 0.1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21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18.6, 24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High neighborhood pover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-0.033, 0.0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8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-8.6, 9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910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Joint (Insurance and poverty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1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64, 0.1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22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15.3, 29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9, 0.0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3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2.0, 3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Total effe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45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374, 0.52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120B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40-64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51,76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Black (direct effect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361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340, 0.3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68.4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66.1, 70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Medicaid/uninsur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12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118, 0.1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22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22.1, 23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High neighborhood pover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26, 0.0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6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4.8, 8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Joint (Insurance and poverty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1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146, 0.1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29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27.1, 31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10, 0.0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1.9, 2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Total effe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52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514, 0.54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120B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65+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45,66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Black (direct effec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5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495, 0.5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83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81.2, 86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Medicaid/uninsur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56, 0.0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9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8.8, 1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High neighborhood pover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33, 0.0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7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5.0, 9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Joint (Insurance and poverty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10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93, 0.1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14.3, 19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-0.0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-0.005, -0.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-0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-0.7, -0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Total effe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6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601, 0.6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120B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1738" w:rsidRPr="00C120B8" w:rsidTr="00440DFE">
        <w:trPr>
          <w:trHeight w:val="319"/>
        </w:trPr>
        <w:tc>
          <w:tcPr>
            <w:tcW w:w="127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Abbreviations: OR, odds ratio; CI, confidence interval.</w:t>
            </w:r>
          </w:p>
        </w:tc>
      </w:tr>
    </w:tbl>
    <w:p w:rsidR="00E81738" w:rsidRDefault="00E81738" w:rsidP="00E81738">
      <w:pPr>
        <w:rPr>
          <w:rFonts w:ascii="Arial" w:hAnsi="Arial" w:cs="Arial"/>
        </w:rPr>
        <w:sectPr w:rsidR="00E81738" w:rsidSect="00226EF2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2596" w:type="dxa"/>
        <w:tblLook w:val="04A0" w:firstRow="1" w:lastRow="0" w:firstColumn="1" w:lastColumn="0" w:noHBand="0" w:noVBand="1"/>
      </w:tblPr>
      <w:tblGrid>
        <w:gridCol w:w="960"/>
        <w:gridCol w:w="960"/>
        <w:gridCol w:w="3080"/>
        <w:gridCol w:w="1020"/>
        <w:gridCol w:w="1540"/>
        <w:gridCol w:w="1020"/>
        <w:gridCol w:w="1680"/>
        <w:gridCol w:w="1440"/>
        <w:gridCol w:w="896"/>
      </w:tblGrid>
      <w:tr w:rsidR="00E81738" w:rsidRPr="00C120B8" w:rsidTr="00440DFE">
        <w:trPr>
          <w:trHeight w:val="600"/>
        </w:trPr>
        <w:tc>
          <w:tcPr>
            <w:tcW w:w="1259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lastRenderedPageBreak/>
              <w:t>Supplementary Table 2.</w:t>
            </w:r>
            <w:r w:rsidRPr="00C120B8">
              <w:rPr>
                <w:rFonts w:ascii="Arial" w:eastAsia="Times New Roman" w:hAnsi="Arial" w:cs="Arial"/>
              </w:rPr>
              <w:t xml:space="preserve"> Log odds ratios, 95% confidence Intervals, and % relative effect for average direct, indirect, and total effects of Black race on advanced disease stage at diagnosis, stratified by age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Nonreceipt of Surgery</w:t>
            </w:r>
          </w:p>
        </w:tc>
      </w:tr>
      <w:tr w:rsidR="00E81738" w:rsidRPr="00C120B8" w:rsidTr="00440DFE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Effec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Log 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C120B8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Relative % of Total Effe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20B8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C120B8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18-3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4,43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Black (direct effec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4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273, 0.5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58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48.5, 68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hRule="exact" w:val="31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Medicaid/uninsur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32, 0.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4.0, 10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E81738" w:rsidRPr="00C120B8" w:rsidTr="00440DFE">
        <w:trPr>
          <w:trHeight w:hRule="exact" w:val="31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High neighborhood pover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9, 0.0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1.1, 10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50</w:t>
            </w:r>
          </w:p>
        </w:tc>
      </w:tr>
      <w:tr w:rsidR="00E81738" w:rsidRPr="00C120B8" w:rsidTr="00440DFE">
        <w:trPr>
          <w:trHeight w:hRule="exact" w:val="31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Joint (Insurance and poverty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69, 0.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13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8.5, 17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E81738" w:rsidRPr="00C120B8" w:rsidTr="00440DFE">
        <w:trPr>
          <w:trHeight w:hRule="exact" w:val="31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5, 0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6, 1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E81738" w:rsidRPr="00C120B8" w:rsidTr="00440DFE">
        <w:trPr>
          <w:trHeight w:hRule="exact" w:val="31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Disease s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1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164, 0.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28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22.4, 35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Total effe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7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568, 0.8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120B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40-64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51,76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Black (direct effec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6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618, 0.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60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59.3, 61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Medicaid/uninsur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70, 0.0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6.8, 7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High neighborhood pover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17, 0.0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1.6, 2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Joint (Insurance and poverty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91, 0.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9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8.8, 1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5, 0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5, 0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Disease s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3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299, 0.3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29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28.5, 30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hRule="exact" w:val="319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Total effe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1.0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1.025, 1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120B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65+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45,66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Black (direct effec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6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544, 0.6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6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60.2, 64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Medicaid/uninsur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42, 0.0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4.0, 6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High neighborhood pover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15, 0.0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1.7, 5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Joint (Insurance and poverty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069, 0.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8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7.5, 10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-0.007, 0.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7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-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-0.7, 0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728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Disease s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2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266, 0.2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2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27.2, 31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E81738" w:rsidRPr="00C120B8" w:rsidTr="00440DFE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20B8">
              <w:rPr>
                <w:rFonts w:ascii="Arial" w:eastAsia="Times New Roman" w:hAnsi="Arial" w:cs="Arial"/>
              </w:rPr>
              <w:t>Total effe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6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0.601, 0.6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738" w:rsidRPr="00C120B8" w:rsidRDefault="00E81738" w:rsidP="00440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120B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1738" w:rsidRPr="00C120B8" w:rsidTr="00440DFE">
        <w:trPr>
          <w:trHeight w:val="319"/>
        </w:trPr>
        <w:tc>
          <w:tcPr>
            <w:tcW w:w="1259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1738" w:rsidRPr="00C120B8" w:rsidRDefault="00E81738" w:rsidP="00440D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20B8">
              <w:rPr>
                <w:rFonts w:ascii="Arial" w:eastAsia="Times New Roman" w:hAnsi="Arial" w:cs="Arial"/>
                <w:color w:val="000000"/>
              </w:rPr>
              <w:t>Abbreviations: OR, odds ratio; CI, confidence interval.</w:t>
            </w:r>
          </w:p>
        </w:tc>
      </w:tr>
    </w:tbl>
    <w:p w:rsidR="00E81738" w:rsidRDefault="00E81738" w:rsidP="00E81738">
      <w:pPr>
        <w:rPr>
          <w:rFonts w:ascii="Arial" w:hAnsi="Arial" w:cs="Arial"/>
        </w:rPr>
      </w:pPr>
    </w:p>
    <w:p w:rsidR="00465EEF" w:rsidRDefault="00E81738">
      <w:bookmarkStart w:id="0" w:name="_GoBack"/>
      <w:bookmarkEnd w:id="0"/>
    </w:p>
    <w:sectPr w:rsidR="00465EEF" w:rsidSect="00226EF2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30A"/>
    <w:rsid w:val="001C330A"/>
    <w:rsid w:val="00973CA6"/>
    <w:rsid w:val="00A96661"/>
    <w:rsid w:val="00E8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255971-B2A6-462A-A7D8-5CF8A8384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7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avel, Gokulavani -</dc:creator>
  <cp:keywords/>
  <dc:description/>
  <cp:lastModifiedBy>Murugavel, Gokulavani -</cp:lastModifiedBy>
  <cp:revision>2</cp:revision>
  <dcterms:created xsi:type="dcterms:W3CDTF">2023-05-15T18:53:00Z</dcterms:created>
  <dcterms:modified xsi:type="dcterms:W3CDTF">2023-05-15T18:53:00Z</dcterms:modified>
</cp:coreProperties>
</file>